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6777B" w14:textId="555C703F" w:rsidR="009E33C1" w:rsidRDefault="00AD1010">
      <w:pPr>
        <w:rPr>
          <w:rFonts w:ascii="Times New Roman" w:hAnsi="Times New Roman" w:cs="Times New Roman"/>
          <w:sz w:val="24"/>
          <w:szCs w:val="24"/>
        </w:rPr>
      </w:pPr>
      <w:r w:rsidRPr="00666E0A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6C1F1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7BAD" w:rsidRPr="006C1F14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="00642689">
        <w:rPr>
          <w:rFonts w:ascii="Times New Roman" w:hAnsi="Times New Roman" w:cs="Times New Roman"/>
          <w:b/>
          <w:bCs/>
          <w:sz w:val="24"/>
          <w:szCs w:val="24"/>
        </w:rPr>
        <w:t xml:space="preserve">animal </w:t>
      </w:r>
      <w:r w:rsidR="00F77BAD" w:rsidRPr="006C1F14">
        <w:rPr>
          <w:rFonts w:ascii="Times New Roman" w:hAnsi="Times New Roman" w:cs="Times New Roman"/>
          <w:b/>
          <w:bCs/>
          <w:sz w:val="24"/>
          <w:szCs w:val="24"/>
        </w:rPr>
        <w:t xml:space="preserve">studies investigating the </w:t>
      </w:r>
      <w:r w:rsidR="00642689">
        <w:rPr>
          <w:rFonts w:ascii="Times New Roman" w:hAnsi="Times New Roman" w:cs="Times New Roman"/>
          <w:b/>
          <w:bCs/>
          <w:sz w:val="24"/>
          <w:szCs w:val="24"/>
        </w:rPr>
        <w:t>cardiovascular impact of prenatal exposure to CNS stimu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259"/>
        <w:gridCol w:w="1975"/>
      </w:tblGrid>
      <w:tr w:rsidR="00AD1010" w:rsidRPr="00194F1B" w14:paraId="54766D89" w14:textId="77777777" w:rsidTr="0057135C">
        <w:tc>
          <w:tcPr>
            <w:tcW w:w="3116" w:type="dxa"/>
          </w:tcPr>
          <w:p w14:paraId="748EE8AC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of Prenatal Stimulant Exposure</w:t>
            </w:r>
          </w:p>
        </w:tc>
        <w:tc>
          <w:tcPr>
            <w:tcW w:w="4259" w:type="dxa"/>
          </w:tcPr>
          <w:p w14:paraId="29810CD1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Impact on Adult Offspring</w:t>
            </w:r>
          </w:p>
        </w:tc>
        <w:tc>
          <w:tcPr>
            <w:tcW w:w="1975" w:type="dxa"/>
          </w:tcPr>
          <w:p w14:paraId="56D56AFE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AD1010" w:rsidRPr="00194F1B" w14:paraId="02923977" w14:textId="77777777" w:rsidTr="0057135C">
        <w:tc>
          <w:tcPr>
            <w:tcW w:w="3116" w:type="dxa"/>
          </w:tcPr>
          <w:p w14:paraId="5E5503C0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aine</w:t>
            </w:r>
          </w:p>
        </w:tc>
        <w:tc>
          <w:tcPr>
            <w:tcW w:w="4259" w:type="dxa"/>
          </w:tcPr>
          <w:p w14:paraId="7E7DB490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5" w:type="dxa"/>
          </w:tcPr>
          <w:p w14:paraId="3784F405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1010" w:rsidRPr="00194F1B" w14:paraId="69CA988F" w14:textId="77777777" w:rsidTr="0057135C">
        <w:tc>
          <w:tcPr>
            <w:tcW w:w="3116" w:type="dxa"/>
          </w:tcPr>
          <w:p w14:paraId="3EB32EF2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gnant rats 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coca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s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(1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twice daily during gestational days 15-21</w:t>
            </w:r>
          </w:p>
        </w:tc>
        <w:tc>
          <w:tcPr>
            <w:tcW w:w="4259" w:type="dxa"/>
          </w:tcPr>
          <w:p w14:paraId="7B1CD3E7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ardiac hypersensitivity to ische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injury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male offspring only)</w:t>
            </w:r>
          </w:p>
        </w:tc>
        <w:tc>
          <w:tcPr>
            <w:tcW w:w="1975" w:type="dxa"/>
          </w:tcPr>
          <w:p w14:paraId="1BFA3B88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D1010" w:rsidRPr="00194F1B" w14:paraId="3C621A0D" w14:textId="77777777" w:rsidTr="0057135C">
        <w:tc>
          <w:tcPr>
            <w:tcW w:w="3116" w:type="dxa"/>
          </w:tcPr>
          <w:p w14:paraId="1C4BA315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regnant m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20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day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on gestational days 14.5-16.5</w:t>
            </w:r>
          </w:p>
        </w:tc>
        <w:tc>
          <w:tcPr>
            <w:tcW w:w="4259" w:type="dxa"/>
          </w:tcPr>
          <w:p w14:paraId="1CBC1D25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Lifelong impairment of insulin production and glucose intolerance (female offspring only)</w:t>
            </w:r>
          </w:p>
        </w:tc>
        <w:tc>
          <w:tcPr>
            <w:tcW w:w="1975" w:type="dxa"/>
          </w:tcPr>
          <w:p w14:paraId="77B6D6FA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D1010" w:rsidRPr="00194F1B" w14:paraId="54B475F6" w14:textId="77777777" w:rsidTr="0057135C">
        <w:tc>
          <w:tcPr>
            <w:tcW w:w="3116" w:type="dxa"/>
          </w:tcPr>
          <w:p w14:paraId="1A8E277D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regnant ra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30 mg/kg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during gestational days 15-21</w:t>
            </w:r>
          </w:p>
        </w:tc>
        <w:tc>
          <w:tcPr>
            <w:tcW w:w="4259" w:type="dxa"/>
          </w:tcPr>
          <w:p w14:paraId="5A8D93D1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Decreased pressure-dependent myogenic contractions in isolated coronary arteries </w:t>
            </w:r>
          </w:p>
        </w:tc>
        <w:tc>
          <w:tcPr>
            <w:tcW w:w="1975" w:type="dxa"/>
          </w:tcPr>
          <w:p w14:paraId="046C959E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D1010" w:rsidRPr="00194F1B" w14:paraId="760DB2E6" w14:textId="77777777" w:rsidTr="0057135C">
        <w:tc>
          <w:tcPr>
            <w:tcW w:w="3116" w:type="dxa"/>
          </w:tcPr>
          <w:p w14:paraId="2A1E349C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regnant ra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30 mg/kg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during gestational days 15-21</w:t>
            </w:r>
          </w:p>
        </w:tc>
        <w:tc>
          <w:tcPr>
            <w:tcW w:w="4259" w:type="dxa"/>
          </w:tcPr>
          <w:p w14:paraId="63D52122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Loss of cardioprotection induced by ischemic preconditioning (male offspring only)</w:t>
            </w:r>
          </w:p>
        </w:tc>
        <w:tc>
          <w:tcPr>
            <w:tcW w:w="1975" w:type="dxa"/>
          </w:tcPr>
          <w:p w14:paraId="0264F4BD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D1010" w:rsidRPr="00194F1B" w14:paraId="64C3B4E0" w14:textId="77777777" w:rsidTr="0057135C">
        <w:tc>
          <w:tcPr>
            <w:tcW w:w="3116" w:type="dxa"/>
          </w:tcPr>
          <w:p w14:paraId="06952343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regnant ra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30 mg/kg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during gestational days 15-21</w:t>
            </w:r>
          </w:p>
        </w:tc>
        <w:tc>
          <w:tcPr>
            <w:tcW w:w="4259" w:type="dxa"/>
          </w:tcPr>
          <w:p w14:paraId="22767591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ocardial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expression of PKC-ε resulting from methylation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moter region of the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PKC-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male offspring only)</w:t>
            </w:r>
          </w:p>
        </w:tc>
        <w:tc>
          <w:tcPr>
            <w:tcW w:w="1975" w:type="dxa"/>
          </w:tcPr>
          <w:p w14:paraId="3589064E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32,33, 45</w:t>
            </w:r>
          </w:p>
        </w:tc>
      </w:tr>
      <w:tr w:rsidR="00AD1010" w:rsidRPr="00194F1B" w14:paraId="7DF1D5BA" w14:textId="77777777" w:rsidTr="0057135C">
        <w:tc>
          <w:tcPr>
            <w:tcW w:w="3116" w:type="dxa"/>
          </w:tcPr>
          <w:p w14:paraId="42FEEDB6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regnant ra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30 mg/kg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during gestational days 15-21</w:t>
            </w:r>
          </w:p>
        </w:tc>
        <w:tc>
          <w:tcPr>
            <w:tcW w:w="4259" w:type="dxa"/>
          </w:tcPr>
          <w:p w14:paraId="48F22E04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Potentiation of norepinephrine-induced increase in blood pressure (male offspring only)</w:t>
            </w:r>
          </w:p>
          <w:p w14:paraId="0DDC3390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2C233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Attenuation of endothelium-dependent relaxation and potentiation of norepinephrine-induced contraction of isolated mesenteric artery rings (male offspring only)</w:t>
            </w:r>
          </w:p>
          <w:p w14:paraId="0BD102C9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48DD7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Decreased sensitivity of the baroceptor reflex (male offspring only)</w:t>
            </w:r>
          </w:p>
          <w:p w14:paraId="68A2737B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3B35119F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D1010" w:rsidRPr="00194F1B" w14:paraId="116B7755" w14:textId="77777777" w:rsidTr="0057135C">
        <w:tc>
          <w:tcPr>
            <w:tcW w:w="3116" w:type="dxa"/>
          </w:tcPr>
          <w:p w14:paraId="41A14006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amphetamine</w:t>
            </w:r>
          </w:p>
        </w:tc>
        <w:tc>
          <w:tcPr>
            <w:tcW w:w="4259" w:type="dxa"/>
          </w:tcPr>
          <w:p w14:paraId="6221FEF8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4D3F534C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10" w:rsidRPr="00194F1B" w14:paraId="1D1979E7" w14:textId="77777777" w:rsidTr="0057135C">
        <w:tc>
          <w:tcPr>
            <w:tcW w:w="3116" w:type="dxa"/>
          </w:tcPr>
          <w:p w14:paraId="62CDC0DB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methamphetam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5 mg/kg/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.c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on gestational days 1-21</w:t>
            </w:r>
          </w:p>
        </w:tc>
        <w:tc>
          <w:tcPr>
            <w:tcW w:w="4259" w:type="dxa"/>
          </w:tcPr>
          <w:p w14:paraId="0A6C8E9E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Cardiac hypersensitivity to ischemic injury (female offspring only)</w:t>
            </w:r>
          </w:p>
          <w:p w14:paraId="01A7FCF3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F9693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ocardial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expression of PKC-ε (female offspring only)</w:t>
            </w:r>
          </w:p>
        </w:tc>
        <w:tc>
          <w:tcPr>
            <w:tcW w:w="1975" w:type="dxa"/>
          </w:tcPr>
          <w:p w14:paraId="196043E5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D1010" w:rsidRPr="00194F1B" w14:paraId="5B51B793" w14:textId="77777777" w:rsidTr="0057135C">
        <w:tc>
          <w:tcPr>
            <w:tcW w:w="3116" w:type="dxa"/>
          </w:tcPr>
          <w:p w14:paraId="75665C9B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regnant m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methamphetam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s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 (10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.p.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) on gestational days 14.5-16.5</w:t>
            </w:r>
          </w:p>
        </w:tc>
        <w:tc>
          <w:tcPr>
            <w:tcW w:w="4259" w:type="dxa"/>
          </w:tcPr>
          <w:p w14:paraId="72FBAC04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mpairment of insulin production and glucose intolerance (female offspring only)</w:t>
            </w:r>
          </w:p>
        </w:tc>
        <w:tc>
          <w:tcPr>
            <w:tcW w:w="1975" w:type="dxa"/>
          </w:tcPr>
          <w:p w14:paraId="3C0307DF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D1010" w:rsidRPr="00194F1B" w14:paraId="0D6F2220" w14:textId="77777777" w:rsidTr="0057135C">
        <w:tc>
          <w:tcPr>
            <w:tcW w:w="3116" w:type="dxa"/>
          </w:tcPr>
          <w:p w14:paraId="68FC59C4" w14:textId="77777777" w:rsidR="00AD1010" w:rsidRPr="00194F1B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otine</w:t>
            </w:r>
          </w:p>
        </w:tc>
        <w:tc>
          <w:tcPr>
            <w:tcW w:w="4259" w:type="dxa"/>
          </w:tcPr>
          <w:p w14:paraId="340CAC77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65411929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10" w:rsidRPr="00194F1B" w14:paraId="371875FA" w14:textId="77777777" w:rsidTr="0057135C">
        <w:tc>
          <w:tcPr>
            <w:tcW w:w="3116" w:type="dxa"/>
          </w:tcPr>
          <w:p w14:paraId="7B7CCC23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rats received nicotine injections (1mg/kg/day, i.p.).  throughout pregnancy.  Injections of the dams continued until the pups were weaned on postnatal day 21</w:t>
            </w:r>
          </w:p>
        </w:tc>
        <w:tc>
          <w:tcPr>
            <w:tcW w:w="4259" w:type="dxa"/>
          </w:tcPr>
          <w:p w14:paraId="7DB0427D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basal blood pressure</w:t>
            </w:r>
          </w:p>
        </w:tc>
        <w:tc>
          <w:tcPr>
            <w:tcW w:w="1975" w:type="dxa"/>
          </w:tcPr>
          <w:p w14:paraId="6DF3A547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AD1010" w:rsidRPr="00194F1B" w14:paraId="51E89152" w14:textId="77777777" w:rsidTr="0057135C">
        <w:tc>
          <w:tcPr>
            <w:tcW w:w="3116" w:type="dxa"/>
          </w:tcPr>
          <w:p w14:paraId="4072C1ED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mice consumed nicotine in their drinking water (200 μg/ml) throughout gestation.  Nicotine treatment was continued until the pups were weaned at day 21</w:t>
            </w:r>
          </w:p>
        </w:tc>
        <w:tc>
          <w:tcPr>
            <w:tcW w:w="4259" w:type="dxa"/>
          </w:tcPr>
          <w:p w14:paraId="0D866D3A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basal blood pressure</w:t>
            </w:r>
          </w:p>
        </w:tc>
        <w:tc>
          <w:tcPr>
            <w:tcW w:w="1975" w:type="dxa"/>
          </w:tcPr>
          <w:p w14:paraId="79191286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D1010" w:rsidRPr="00194F1B" w14:paraId="5B2CD63F" w14:textId="77777777" w:rsidTr="0057135C">
        <w:tc>
          <w:tcPr>
            <w:tcW w:w="3116" w:type="dxa"/>
          </w:tcPr>
          <w:p w14:paraId="621BCD54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e was delivered to pregnant rats through an osmotic pump (6 mg/kg/day) starting on gestational day 4 and ending on postnatal day 10</w:t>
            </w:r>
          </w:p>
        </w:tc>
        <w:tc>
          <w:tcPr>
            <w:tcW w:w="4259" w:type="dxa"/>
          </w:tcPr>
          <w:p w14:paraId="5FA107D9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tion angiotensin II-induced increases in blood pressure and potentiation of vasoconstriction in isolated aorta and mesenteric arteries (male offspring only)</w:t>
            </w:r>
          </w:p>
          <w:p w14:paraId="3FB70518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4B4DD2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expression of angiotensin II receptors in vascular smooth muscle and thickening of tunica media in arterial wall</w:t>
            </w:r>
          </w:p>
        </w:tc>
        <w:tc>
          <w:tcPr>
            <w:tcW w:w="1975" w:type="dxa"/>
          </w:tcPr>
          <w:p w14:paraId="42F564E7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, 60</w:t>
            </w:r>
          </w:p>
        </w:tc>
      </w:tr>
      <w:tr w:rsidR="00AD1010" w:rsidRPr="00194F1B" w14:paraId="3BAEAC56" w14:textId="77777777" w:rsidTr="0057135C">
        <w:tc>
          <w:tcPr>
            <w:tcW w:w="3116" w:type="dxa"/>
          </w:tcPr>
          <w:p w14:paraId="6224110B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e was delivered to pregnant rats through an osmotic pump (6 mg/kg/day) starting on gestational day 4 and ending on postnatal day 10</w:t>
            </w:r>
          </w:p>
        </w:tc>
        <w:tc>
          <w:tcPr>
            <w:tcW w:w="4259" w:type="dxa"/>
          </w:tcPr>
          <w:p w14:paraId="1CAEAAE4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oxidative stress in arterial wall</w:t>
            </w:r>
          </w:p>
          <w:p w14:paraId="73DEA2C6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77DBE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uation of endothelium-dependent vasodilation</w:t>
            </w:r>
          </w:p>
          <w:p w14:paraId="033FA696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683B0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entiation of angiotensin II-induced vasoconstriction </w:t>
            </w:r>
          </w:p>
        </w:tc>
        <w:tc>
          <w:tcPr>
            <w:tcW w:w="1975" w:type="dxa"/>
          </w:tcPr>
          <w:p w14:paraId="1556BD73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D1010" w:rsidRPr="00194F1B" w14:paraId="1628EF20" w14:textId="77777777" w:rsidTr="0057135C">
        <w:tc>
          <w:tcPr>
            <w:tcW w:w="3116" w:type="dxa"/>
          </w:tcPr>
          <w:p w14:paraId="371624A0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e was delivered to pregnant rats through an osmotic pump (6 mg/kg/day) starting on gestational day 4 and ending on postnatal day 10</w:t>
            </w:r>
          </w:p>
        </w:tc>
        <w:tc>
          <w:tcPr>
            <w:tcW w:w="4259" w:type="dxa"/>
          </w:tcPr>
          <w:p w14:paraId="6787EF9B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hypersensitivity to ischemic injury</w:t>
            </w:r>
          </w:p>
          <w:p w14:paraId="64FFF336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239A8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ocardial </w:t>
            </w:r>
            <w:r w:rsidRPr="00194F1B">
              <w:rPr>
                <w:rFonts w:ascii="Times New Roman" w:hAnsi="Times New Roman" w:cs="Times New Roman"/>
                <w:sz w:val="24"/>
                <w:szCs w:val="24"/>
              </w:rPr>
              <w:t>expression of PKC-ε</w:t>
            </w:r>
          </w:p>
          <w:p w14:paraId="1E0AB01C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2DFFE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3E27C121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AD1010" w:rsidRPr="00194F1B" w14:paraId="5BF111EC" w14:textId="77777777" w:rsidTr="0057135C">
        <w:tc>
          <w:tcPr>
            <w:tcW w:w="3116" w:type="dxa"/>
          </w:tcPr>
          <w:p w14:paraId="3B6A53D3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rats received nicotine injections (1.5 mg/kg, s.c.) on gestational days 3-21</w:t>
            </w:r>
          </w:p>
        </w:tc>
        <w:tc>
          <w:tcPr>
            <w:tcW w:w="4259" w:type="dxa"/>
          </w:tcPr>
          <w:p w14:paraId="791E9E24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fibrosis, decreased ejection fraction, and decreased fractional shortening</w:t>
            </w:r>
          </w:p>
          <w:p w14:paraId="26A5B8C6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E5AC6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d circulating concentrations of norepinephrine and epinephrine</w:t>
            </w:r>
          </w:p>
        </w:tc>
        <w:tc>
          <w:tcPr>
            <w:tcW w:w="1975" w:type="dxa"/>
          </w:tcPr>
          <w:p w14:paraId="41DD2569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</w:tr>
      <w:tr w:rsidR="00AD1010" w:rsidRPr="00194F1B" w14:paraId="6F253A74" w14:textId="77777777" w:rsidTr="0057135C">
        <w:tc>
          <w:tcPr>
            <w:tcW w:w="3116" w:type="dxa"/>
          </w:tcPr>
          <w:p w14:paraId="4A497056" w14:textId="77777777" w:rsidR="00AD1010" w:rsidRPr="008F5A10" w:rsidRDefault="00AD1010" w:rsidP="005713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5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ffeine</w:t>
            </w:r>
          </w:p>
        </w:tc>
        <w:tc>
          <w:tcPr>
            <w:tcW w:w="4259" w:type="dxa"/>
          </w:tcPr>
          <w:p w14:paraId="7E6778C4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6290FC20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10" w:rsidRPr="00194F1B" w14:paraId="5EEA70FD" w14:textId="77777777" w:rsidTr="0057135C">
        <w:tc>
          <w:tcPr>
            <w:tcW w:w="3116" w:type="dxa"/>
          </w:tcPr>
          <w:p w14:paraId="02406463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mice received caffeine injections (20 mg /kg/day, s.c.) throughout gestation</w:t>
            </w:r>
          </w:p>
        </w:tc>
        <w:tc>
          <w:tcPr>
            <w:tcW w:w="4259" w:type="dxa"/>
          </w:tcPr>
          <w:p w14:paraId="7B57E155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hypertrophy, increased angiotensin II expression, increased angiotensin II receptor expression, increased angiotensin converting enzyme expression, increased renin expression, increased blood pressure</w:t>
            </w:r>
          </w:p>
        </w:tc>
        <w:tc>
          <w:tcPr>
            <w:tcW w:w="1975" w:type="dxa"/>
          </w:tcPr>
          <w:p w14:paraId="756C82FF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AD1010" w:rsidRPr="00194F1B" w14:paraId="300EEE2B" w14:textId="77777777" w:rsidTr="0057135C">
        <w:tc>
          <w:tcPr>
            <w:tcW w:w="3116" w:type="dxa"/>
          </w:tcPr>
          <w:p w14:paraId="62FD7997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mice received 20 mg/kg caffeine (i.p.) on gestational day 8.5</w:t>
            </w:r>
          </w:p>
        </w:tc>
        <w:tc>
          <w:tcPr>
            <w:tcW w:w="4259" w:type="dxa"/>
          </w:tcPr>
          <w:p w14:paraId="312E9456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ventricular wall thickness, decreased cardiac output, methylation of genes involved in cardiac hypertrophy</w:t>
            </w:r>
          </w:p>
        </w:tc>
        <w:tc>
          <w:tcPr>
            <w:tcW w:w="1975" w:type="dxa"/>
          </w:tcPr>
          <w:p w14:paraId="62FD7218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AD1010" w:rsidRPr="00194F1B" w14:paraId="76D22681" w14:textId="77777777" w:rsidTr="0057135C">
        <w:tc>
          <w:tcPr>
            <w:tcW w:w="3116" w:type="dxa"/>
          </w:tcPr>
          <w:p w14:paraId="47D3AD3B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gnant mice received 20 mg/kg/ day i.p) once daily from gestational day 6.5-9.5 </w:t>
            </w:r>
          </w:p>
        </w:tc>
        <w:tc>
          <w:tcPr>
            <w:tcW w:w="4259" w:type="dxa"/>
          </w:tcPr>
          <w:p w14:paraId="1EA98076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ed cardiomyopathy at 1 year of age.</w:t>
            </w:r>
          </w:p>
          <w:p w14:paraId="67B1E20B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99C29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β-adrenergic receptor signaling</w:t>
            </w:r>
          </w:p>
        </w:tc>
        <w:tc>
          <w:tcPr>
            <w:tcW w:w="1975" w:type="dxa"/>
          </w:tcPr>
          <w:p w14:paraId="73289467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, 86</w:t>
            </w:r>
          </w:p>
        </w:tc>
      </w:tr>
      <w:tr w:rsidR="00AD1010" w:rsidRPr="00194F1B" w14:paraId="466B7CB2" w14:textId="77777777" w:rsidTr="0057135C">
        <w:tc>
          <w:tcPr>
            <w:tcW w:w="3116" w:type="dxa"/>
          </w:tcPr>
          <w:p w14:paraId="771C2310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rats received caffeine injections (20 mg/kg caffeine twice / day) throughout gestation</w:t>
            </w:r>
          </w:p>
        </w:tc>
        <w:tc>
          <w:tcPr>
            <w:tcW w:w="4259" w:type="dxa"/>
          </w:tcPr>
          <w:p w14:paraId="0D7A14ED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entiation of phenylephrine-induced increase in blood pressure and potentiation of phenylephrine-induced contraction of mesenteric arteries</w:t>
            </w:r>
          </w:p>
        </w:tc>
        <w:tc>
          <w:tcPr>
            <w:tcW w:w="1975" w:type="dxa"/>
          </w:tcPr>
          <w:p w14:paraId="1F81822B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AD1010" w:rsidRPr="00194F1B" w14:paraId="047714AA" w14:textId="77777777" w:rsidTr="0057135C">
        <w:tc>
          <w:tcPr>
            <w:tcW w:w="3116" w:type="dxa"/>
          </w:tcPr>
          <w:p w14:paraId="249B80AC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rats received 120 mg caffeine /kg / day orally from gestational day 11 until the pups were delivered</w:t>
            </w:r>
          </w:p>
        </w:tc>
        <w:tc>
          <w:tcPr>
            <w:tcW w:w="4259" w:type="dxa"/>
          </w:tcPr>
          <w:p w14:paraId="7CA40F50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total cholesterol increased low density lipoproteins, and increased apolipoprotein B expression</w:t>
            </w:r>
          </w:p>
          <w:p w14:paraId="3CEC5F2F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C4FEF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expression of high density lipoproteins, decreased expression of low density lipoprotein receptors</w:t>
            </w:r>
          </w:p>
          <w:p w14:paraId="1A637711" w14:textId="77777777" w:rsidR="00AD1010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B8896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expression of hepatic enzymes that regulate cholesterol synthesis</w:t>
            </w:r>
          </w:p>
        </w:tc>
        <w:tc>
          <w:tcPr>
            <w:tcW w:w="1975" w:type="dxa"/>
          </w:tcPr>
          <w:p w14:paraId="2513D24A" w14:textId="77777777" w:rsidR="00AD1010" w:rsidRPr="00194F1B" w:rsidRDefault="00AD1010" w:rsidP="0057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</w:tbl>
    <w:p w14:paraId="112C145F" w14:textId="77777777" w:rsidR="00AD1010" w:rsidRPr="00194F1B" w:rsidRDefault="00AD1010">
      <w:pPr>
        <w:rPr>
          <w:rFonts w:ascii="Times New Roman" w:hAnsi="Times New Roman" w:cs="Times New Roman"/>
          <w:sz w:val="24"/>
          <w:szCs w:val="24"/>
        </w:rPr>
      </w:pPr>
    </w:p>
    <w:sectPr w:rsidR="00AD1010" w:rsidRPr="00194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DF"/>
    <w:rsid w:val="00021CF9"/>
    <w:rsid w:val="00022869"/>
    <w:rsid w:val="00080B37"/>
    <w:rsid w:val="00160237"/>
    <w:rsid w:val="001647B9"/>
    <w:rsid w:val="00166C46"/>
    <w:rsid w:val="00194F1B"/>
    <w:rsid w:val="001E5418"/>
    <w:rsid w:val="002C2672"/>
    <w:rsid w:val="002E5433"/>
    <w:rsid w:val="003431D3"/>
    <w:rsid w:val="003470CB"/>
    <w:rsid w:val="00361F1F"/>
    <w:rsid w:val="003733C8"/>
    <w:rsid w:val="003B47F1"/>
    <w:rsid w:val="003E3BCA"/>
    <w:rsid w:val="003F308B"/>
    <w:rsid w:val="0044685A"/>
    <w:rsid w:val="00455BAB"/>
    <w:rsid w:val="0049414E"/>
    <w:rsid w:val="00495F40"/>
    <w:rsid w:val="004C46DA"/>
    <w:rsid w:val="004D144F"/>
    <w:rsid w:val="004F25F4"/>
    <w:rsid w:val="00512092"/>
    <w:rsid w:val="00517A4D"/>
    <w:rsid w:val="005558ED"/>
    <w:rsid w:val="005A6493"/>
    <w:rsid w:val="005C1E35"/>
    <w:rsid w:val="005E1B3E"/>
    <w:rsid w:val="00642689"/>
    <w:rsid w:val="00666E0A"/>
    <w:rsid w:val="006764A1"/>
    <w:rsid w:val="0069436B"/>
    <w:rsid w:val="006A6EF7"/>
    <w:rsid w:val="006C1F14"/>
    <w:rsid w:val="006D51E8"/>
    <w:rsid w:val="006D6F3E"/>
    <w:rsid w:val="006F2913"/>
    <w:rsid w:val="007208D0"/>
    <w:rsid w:val="00722043"/>
    <w:rsid w:val="00754368"/>
    <w:rsid w:val="00770247"/>
    <w:rsid w:val="007A6447"/>
    <w:rsid w:val="007C55FB"/>
    <w:rsid w:val="007C5D78"/>
    <w:rsid w:val="007D3E67"/>
    <w:rsid w:val="00877E2B"/>
    <w:rsid w:val="00883D2F"/>
    <w:rsid w:val="008D444E"/>
    <w:rsid w:val="008F5A10"/>
    <w:rsid w:val="009010F6"/>
    <w:rsid w:val="0091765A"/>
    <w:rsid w:val="009804BB"/>
    <w:rsid w:val="00980DF9"/>
    <w:rsid w:val="0098342F"/>
    <w:rsid w:val="009D7258"/>
    <w:rsid w:val="009E33C1"/>
    <w:rsid w:val="009E54DF"/>
    <w:rsid w:val="00A22CD9"/>
    <w:rsid w:val="00AA3903"/>
    <w:rsid w:val="00AA7619"/>
    <w:rsid w:val="00AD1010"/>
    <w:rsid w:val="00B13DA9"/>
    <w:rsid w:val="00B238AD"/>
    <w:rsid w:val="00B82918"/>
    <w:rsid w:val="00BB2AFD"/>
    <w:rsid w:val="00BE55D4"/>
    <w:rsid w:val="00BF7DBC"/>
    <w:rsid w:val="00C223F6"/>
    <w:rsid w:val="00C2392A"/>
    <w:rsid w:val="00C46B96"/>
    <w:rsid w:val="00C60ECB"/>
    <w:rsid w:val="00C759E4"/>
    <w:rsid w:val="00C77611"/>
    <w:rsid w:val="00C965C0"/>
    <w:rsid w:val="00CB1F06"/>
    <w:rsid w:val="00CF3328"/>
    <w:rsid w:val="00D1591B"/>
    <w:rsid w:val="00D32684"/>
    <w:rsid w:val="00D42524"/>
    <w:rsid w:val="00D526DE"/>
    <w:rsid w:val="00DC7A9F"/>
    <w:rsid w:val="00E07E35"/>
    <w:rsid w:val="00E44934"/>
    <w:rsid w:val="00EC4578"/>
    <w:rsid w:val="00F12A51"/>
    <w:rsid w:val="00F172A5"/>
    <w:rsid w:val="00F30D39"/>
    <w:rsid w:val="00F333A4"/>
    <w:rsid w:val="00F3539B"/>
    <w:rsid w:val="00F445C5"/>
    <w:rsid w:val="00F74E64"/>
    <w:rsid w:val="00F7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6CA0"/>
  <w15:chartTrackingRefBased/>
  <w15:docId w15:val="{21F126F9-AEEA-491D-B1C4-BAB5ECC4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 Rorabaugh</dc:creator>
  <cp:keywords/>
  <dc:description/>
  <cp:lastModifiedBy>Boyd Rorabaugh</cp:lastModifiedBy>
  <cp:revision>87</cp:revision>
  <dcterms:created xsi:type="dcterms:W3CDTF">2021-02-02T20:33:00Z</dcterms:created>
  <dcterms:modified xsi:type="dcterms:W3CDTF">2021-02-02T23:52:00Z</dcterms:modified>
</cp:coreProperties>
</file>